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b w:val="1"/>
          <w:rtl w:val="0"/>
        </w:rPr>
        <w:t xml:space="preserve">Table S1. Similarity between the ensembles of contact score values of the interfaces AC/BA/CB defined by each cluster in ATG9A and ATG9A</w:t>
      </w:r>
      <w:r w:rsidDel="00000000" w:rsidR="00000000" w:rsidRPr="00000000">
        <w:rPr>
          <w:b w:val="1"/>
          <w:vertAlign w:val="subscript"/>
          <w:rtl w:val="0"/>
        </w:rPr>
        <w:t xml:space="preserve">N99glyco</w:t>
      </w:r>
      <w:r w:rsidDel="00000000" w:rsidR="00000000" w:rsidRPr="00000000">
        <w:rPr>
          <w:b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As similarity measurements, we calculated the </w:t>
      </w:r>
      <w:r w:rsidDel="00000000" w:rsidR="00000000" w:rsidRPr="00000000">
        <w:rPr>
          <w:rtl w:val="0"/>
        </w:rPr>
        <w:t xml:space="preserve">Jaccard similarity index and Weighted Jaccard similarity index to take into account the frequencies of the values. The results are in both cases a value between 0 and 1, where 1 indicates identical sets of values, and 0 indicates no similarity. </w:t>
      </w:r>
    </w:p>
    <w:p w:rsidR="00000000" w:rsidDel="00000000" w:rsidP="00000000" w:rsidRDefault="00000000" w:rsidRPr="00000000" w14:paraId="00000002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Cluster ID ATG9A (</w:t>
            </w:r>
            <w:r w:rsidDel="00000000" w:rsidR="00000000" w:rsidRPr="00000000">
              <w:rPr>
                <w:rtl w:val="0"/>
              </w:rPr>
              <w:t xml:space="preserve">% of the concatenated trajectory fram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Cluster ID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TG9A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vertAlign w:val="subscript"/>
                <w:rtl w:val="0"/>
              </w:rPr>
              <w:t xml:space="preserve">N99Glyco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tl w:val="0"/>
              </w:rPr>
              <w:t xml:space="preserve">% of the concatenated trajectory fram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Jaccard Similarity Inde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Weighted Jaccard Similarity index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56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4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68027210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4750593824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3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15490196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841396718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1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42462845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334816463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6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7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29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4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3827751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232811759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3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1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2615694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084236864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2594458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7077856421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6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27472527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103626943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7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8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4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10817307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5259515571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3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1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70234113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5467372134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95238095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5263157895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6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57471264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02849002849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7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4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42666666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737160121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3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1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6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29411764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1714285714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7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1 (4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2 (30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10526315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.04730473047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 (1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4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5 (4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6 (3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22.48046875000006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="240" w:lineRule="auto"/>
              <w:ind w:left="0" w:firstLine="0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7 (2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95">
      <w:pPr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